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F1B824" w14:textId="44111043" w:rsidR="00853FF0" w:rsidRPr="00B56A8A" w:rsidRDefault="00A01CDE" w:rsidP="6E029CC6">
      <w:pPr>
        <w:spacing w:line="480" w:lineRule="auto"/>
        <w:rPr>
          <w:rFonts w:ascii="Arial" w:eastAsia="Times New Roman" w:hAnsi="Arial" w:cs="Arial"/>
          <w:color w:val="000000" w:themeColor="text1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S4 Table</w:t>
      </w:r>
      <w:bookmarkStart w:id="0" w:name="_GoBack"/>
      <w:bookmarkEnd w:id="0"/>
      <w:r w:rsidR="6E029CC6" w:rsidRPr="00B56A8A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:</w:t>
      </w:r>
      <w:r w:rsidR="6E029CC6" w:rsidRPr="00B56A8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Distribution of selected gene ontology</w:t>
      </w:r>
      <w:r w:rsidR="005237F0" w:rsidRPr="00B56A8A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terms.</w:t>
      </w:r>
    </w:p>
    <w:tbl>
      <w:tblPr>
        <w:tblStyle w:val="PlainTable2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5850"/>
        <w:gridCol w:w="2610"/>
      </w:tblGrid>
      <w:tr w:rsidR="6E029CC6" w:rsidRPr="00B56A8A" w14:paraId="7AF85045" w14:textId="77777777" w:rsidTr="004F14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73BF868B" w14:textId="3C4312F8" w:rsidR="6E029CC6" w:rsidRPr="004F14E4" w:rsidRDefault="6E029CC6" w:rsidP="6E029CC6">
            <w:pPr>
              <w:spacing w:line="279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F14E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Gene Ontology</w:t>
            </w:r>
            <w:r w:rsidR="004F14E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(GO)</w:t>
            </w:r>
            <w:r w:rsidRPr="004F14E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4F14E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term </w:t>
            </w:r>
            <w:r w:rsidRPr="004F14E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y ligand type</w:t>
            </w:r>
          </w:p>
        </w:tc>
        <w:tc>
          <w:tcPr>
            <w:tcW w:w="261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3CB9B782" w14:textId="1A499482" w:rsidR="6E029CC6" w:rsidRPr="004F14E4" w:rsidRDefault="00E01A76" w:rsidP="6E029CC6">
            <w:pPr>
              <w:spacing w:line="27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F14E4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umber of proteins</w:t>
            </w:r>
          </w:p>
        </w:tc>
      </w:tr>
      <w:tr w:rsidR="6E029CC6" w:rsidRPr="00B56A8A" w14:paraId="044C0F86" w14:textId="77777777" w:rsidTr="004F14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9557971" w14:textId="3513142F" w:rsidR="6E029CC6" w:rsidRPr="00B56A8A" w:rsidRDefault="6E029CC6" w:rsidP="6E029CC6">
            <w:pPr>
              <w:spacing w:line="279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56A8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metal ion binding [GO:0046872, GO:0000166]</w:t>
            </w:r>
          </w:p>
        </w:tc>
        <w:tc>
          <w:tcPr>
            <w:tcW w:w="261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57A05FF" w14:textId="5CC04346" w:rsidR="6E029CC6" w:rsidRPr="00B56A8A" w:rsidRDefault="6E029CC6" w:rsidP="6E029CC6">
            <w:pPr>
              <w:spacing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56A8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473</w:t>
            </w:r>
          </w:p>
        </w:tc>
      </w:tr>
      <w:tr w:rsidR="6E029CC6" w:rsidRPr="00B56A8A" w14:paraId="5FECEE42" w14:textId="77777777" w:rsidTr="004F14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7735FFB" w14:textId="61E9F59F" w:rsidR="6E029CC6" w:rsidRPr="00B56A8A" w:rsidRDefault="6E029CC6" w:rsidP="6E029CC6">
            <w:pPr>
              <w:spacing w:line="279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56A8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DNA or nucleotide binding [GO:0003677]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9DA20D3" w14:textId="31E41F43" w:rsidR="6E029CC6" w:rsidRPr="00B56A8A" w:rsidRDefault="6E029CC6" w:rsidP="6E029CC6">
            <w:pPr>
              <w:spacing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56A8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78</w:t>
            </w:r>
          </w:p>
        </w:tc>
      </w:tr>
      <w:tr w:rsidR="6E029CC6" w:rsidRPr="00B56A8A" w14:paraId="64B14F7E" w14:textId="77777777" w:rsidTr="004F14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510C5425" w14:textId="737718E9" w:rsidR="6E029CC6" w:rsidRPr="00B56A8A" w:rsidRDefault="6E029CC6" w:rsidP="6E029CC6">
            <w:pPr>
              <w:spacing w:line="279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56A8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</w:rPr>
              <w:t>carbohydrate binding [GO:0030246]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03F4DCC2" w14:textId="29E2E139" w:rsidR="6E029CC6" w:rsidRPr="00B56A8A" w:rsidRDefault="6E029CC6" w:rsidP="6E029CC6">
            <w:pPr>
              <w:spacing w:line="27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B56A8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97</w:t>
            </w:r>
          </w:p>
        </w:tc>
      </w:tr>
    </w:tbl>
    <w:p w14:paraId="2C078E63" w14:textId="45B2945D" w:rsidR="00853FF0" w:rsidRPr="00B56A8A" w:rsidRDefault="00853FF0">
      <w:pPr>
        <w:rPr>
          <w:rFonts w:ascii="Arial" w:hAnsi="Arial" w:cs="Arial"/>
          <w:sz w:val="22"/>
          <w:szCs w:val="22"/>
        </w:rPr>
      </w:pPr>
    </w:p>
    <w:sectPr w:rsidR="00853FF0" w:rsidRPr="00B56A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16CD7C3"/>
    <w:rsid w:val="004F14E4"/>
    <w:rsid w:val="005237F0"/>
    <w:rsid w:val="00853FF0"/>
    <w:rsid w:val="00A01CDE"/>
    <w:rsid w:val="00B56A8A"/>
    <w:rsid w:val="00E01A76"/>
    <w:rsid w:val="00E950E8"/>
    <w:rsid w:val="516CD7C3"/>
    <w:rsid w:val="6E029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CD7C3"/>
  <w15:chartTrackingRefBased/>
  <w15:docId w15:val="{DE0F41BE-5295-43EF-A79B-2A5EAEC23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ydson Silva</dc:creator>
  <cp:keywords/>
  <dc:description/>
  <cp:lastModifiedBy>mahalakshmi.k</cp:lastModifiedBy>
  <cp:revision>7</cp:revision>
  <dcterms:created xsi:type="dcterms:W3CDTF">2025-02-28T05:38:00Z</dcterms:created>
  <dcterms:modified xsi:type="dcterms:W3CDTF">2025-09-17T05:16:00Z</dcterms:modified>
</cp:coreProperties>
</file>